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44E45" w14:textId="50D8DC01" w:rsidR="00470E3C" w:rsidRPr="00932936" w:rsidRDefault="00C137D2" w:rsidP="00C137D2">
      <w:pPr>
        <w:outlineLvl w:val="0"/>
        <w:rPr>
          <w:rFonts w:ascii="Times New Roman" w:hAnsi="Times New Roman" w:cs="Times New Roman"/>
          <w:b/>
          <w:lang w:val="en-US"/>
        </w:rPr>
      </w:pPr>
      <w:r w:rsidRPr="007C3ACC">
        <w:rPr>
          <w:rFonts w:ascii="Times New Roman" w:hAnsi="Times New Roman" w:cs="Times New Roman"/>
          <w:b/>
          <w:highlight w:val="yellow"/>
          <w:lang w:val="en-US"/>
        </w:rPr>
        <w:t xml:space="preserve">Table S1. </w:t>
      </w:r>
      <w:r w:rsidR="00932936" w:rsidRPr="007C3ACC">
        <w:rPr>
          <w:rFonts w:ascii="Times New Roman" w:hAnsi="Times New Roman" w:cs="Times New Roman"/>
          <w:highlight w:val="yellow"/>
          <w:lang w:val="en-US"/>
        </w:rPr>
        <w:t xml:space="preserve">Primer list for </w:t>
      </w:r>
      <w:r w:rsidR="00932936" w:rsidRPr="007C3ACC">
        <w:rPr>
          <w:rFonts w:ascii="Times New Roman" w:hAnsi="Times New Roman" w:cs="Times New Roman"/>
          <w:highlight w:val="yellow"/>
          <w:lang w:val="en-US"/>
        </w:rPr>
        <w:t xml:space="preserve">ABC transporters identified in </w:t>
      </w:r>
      <w:r w:rsidR="00932936" w:rsidRPr="007C3ACC">
        <w:rPr>
          <w:rFonts w:ascii="Times New Roman" w:hAnsi="Times New Roman" w:cs="Times New Roman"/>
          <w:i/>
          <w:highlight w:val="yellow"/>
          <w:lang w:val="en-US"/>
        </w:rPr>
        <w:t xml:space="preserve">C. </w:t>
      </w:r>
      <w:proofErr w:type="spellStart"/>
      <w:r w:rsidR="00932936" w:rsidRPr="007C3ACC">
        <w:rPr>
          <w:rFonts w:ascii="Times New Roman" w:hAnsi="Times New Roman" w:cs="Times New Roman"/>
          <w:i/>
          <w:highlight w:val="yellow"/>
          <w:lang w:val="en-US"/>
        </w:rPr>
        <w:t>rogercresseyi</w:t>
      </w:r>
      <w:proofErr w:type="spellEnd"/>
      <w:r w:rsidR="00932936" w:rsidRPr="007C3ACC">
        <w:rPr>
          <w:rFonts w:ascii="Times New Roman" w:hAnsi="Times New Roman" w:cs="Times New Roman"/>
          <w:i/>
          <w:highlight w:val="yellow"/>
          <w:lang w:val="en-US"/>
        </w:rPr>
        <w:t xml:space="preserve"> </w:t>
      </w:r>
      <w:r w:rsidR="00932936" w:rsidRPr="007C3ACC">
        <w:rPr>
          <w:rFonts w:ascii="Times New Roman" w:hAnsi="Times New Roman" w:cs="Times New Roman"/>
          <w:highlight w:val="yellow"/>
          <w:lang w:val="en-US"/>
        </w:rPr>
        <w:t>for</w:t>
      </w:r>
      <w:r w:rsidR="00932936" w:rsidRPr="007C3ACC">
        <w:rPr>
          <w:rFonts w:ascii="Times New Roman" w:hAnsi="Times New Roman" w:cs="Times New Roman"/>
          <w:highlight w:val="yellow"/>
          <w:lang w:val="en-US"/>
        </w:rPr>
        <w:t xml:space="preserve"> </w:t>
      </w:r>
      <w:proofErr w:type="spellStart"/>
      <w:r w:rsidR="00932936" w:rsidRPr="007C3ACC">
        <w:rPr>
          <w:rFonts w:ascii="Times New Roman" w:hAnsi="Times New Roman" w:cs="Times New Roman"/>
          <w:highlight w:val="yellow"/>
          <w:lang w:val="en-US"/>
        </w:rPr>
        <w:t>qPCR</w:t>
      </w:r>
      <w:proofErr w:type="spellEnd"/>
      <w:r w:rsidR="00932936" w:rsidRPr="007C3ACC">
        <w:rPr>
          <w:rFonts w:ascii="Times New Roman" w:hAnsi="Times New Roman" w:cs="Times New Roman"/>
          <w:highlight w:val="yellow"/>
          <w:lang w:val="en-US"/>
        </w:rPr>
        <w:t xml:space="preserve"> validation</w:t>
      </w:r>
    </w:p>
    <w:p w14:paraId="2D5D16BE" w14:textId="77777777" w:rsidR="00470E3C" w:rsidRDefault="00470E3C" w:rsidP="00C137D2">
      <w:pPr>
        <w:outlineLvl w:val="0"/>
        <w:rPr>
          <w:rFonts w:ascii="Times New Roman" w:hAnsi="Times New Roman" w:cs="Times New Roman"/>
          <w:b/>
          <w:lang w:val="en-US"/>
        </w:rPr>
      </w:pPr>
    </w:p>
    <w:tbl>
      <w:tblPr>
        <w:tblW w:w="1009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300"/>
        <w:gridCol w:w="2840"/>
        <w:gridCol w:w="4380"/>
      </w:tblGrid>
      <w:tr w:rsidR="0025736D" w:rsidRPr="0025736D" w14:paraId="7EF52002" w14:textId="77777777" w:rsidTr="0025736D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F5793" w14:textId="77777777" w:rsidR="0025736D" w:rsidRPr="0025736D" w:rsidRDefault="0025736D" w:rsidP="00257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i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FAA8C" w14:textId="77777777" w:rsidR="0025736D" w:rsidRPr="0025736D" w:rsidRDefault="0025736D" w:rsidP="00257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E9859" w14:textId="77777777" w:rsidR="0025736D" w:rsidRPr="0025736D" w:rsidRDefault="0025736D" w:rsidP="00257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</w:t>
            </w:r>
            <w:proofErr w:type="spellStart"/>
            <w:r w:rsidRPr="002573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  <w:proofErr w:type="spellEnd"/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75FDA" w14:textId="77777777" w:rsidR="0025736D" w:rsidRPr="0025736D" w:rsidRDefault="0025736D" w:rsidP="00257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</w:t>
            </w:r>
            <w:proofErr w:type="spellStart"/>
            <w:r w:rsidRPr="002573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  <w:proofErr w:type="spellEnd"/>
          </w:p>
        </w:tc>
      </w:tr>
      <w:tr w:rsidR="0025736D" w:rsidRPr="0025736D" w14:paraId="1DAB038C" w14:textId="77777777" w:rsidTr="0025736D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9E98F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ontig</w:t>
            </w:r>
            <w:proofErr w:type="spellEnd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 xml:space="preserve"> 2349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1DE1A" w14:textId="647A1AD4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62"/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>tubuli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26C66" w14:textId="7C35E9BE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r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62"/>
            </w:r>
            <w:r w:rsidRPr="0025736D">
              <w:rPr>
                <w:rFonts w:ascii="Times New Roman" w:eastAsia="Times New Roman" w:hAnsi="Times New Roman" w:cs="Times New Roman"/>
                <w:color w:val="000000"/>
              </w:rPr>
              <w:t>-tubulin_2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5870E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color w:val="000000"/>
              </w:rPr>
              <w:t>TTTGTTGTGTGAGCTCTGGG</w:t>
            </w:r>
          </w:p>
        </w:tc>
      </w:tr>
      <w:tr w:rsidR="0025736D" w:rsidRPr="0025736D" w14:paraId="612EAF65" w14:textId="77777777" w:rsidTr="0025736D">
        <w:trPr>
          <w:trHeight w:val="30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3D512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1EAC1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7D86F" w14:textId="4C6F7DA4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r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62"/>
            </w:r>
            <w:r w:rsidRPr="0025736D">
              <w:rPr>
                <w:rFonts w:ascii="Times New Roman" w:eastAsia="Times New Roman" w:hAnsi="Times New Roman" w:cs="Times New Roman"/>
                <w:color w:val="000000"/>
              </w:rPr>
              <w:t>-tubulin_2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10DD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color w:val="000000"/>
              </w:rPr>
              <w:t>GCTGATCTCCGAAAACTTGC</w:t>
            </w:r>
          </w:p>
        </w:tc>
      </w:tr>
      <w:tr w:rsidR="0025736D" w:rsidRPr="0025736D" w14:paraId="771789B2" w14:textId="77777777" w:rsidTr="0025736D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AFFA" w14:textId="0BDC4E32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</w:rPr>
              <w:t>Contig</w:t>
            </w:r>
            <w:proofErr w:type="spellEnd"/>
            <w:r w:rsidRPr="0025736D">
              <w:rPr>
                <w:rFonts w:ascii="Times New Roman" w:eastAsia="Times New Roman" w:hAnsi="Times New Roman" w:cs="Times New Roman"/>
              </w:rPr>
              <w:t xml:space="preserve"> 61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AE514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ABC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3399B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Cr_ABCA_F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5ED91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CCAAGGGAAGCCTGGAGAAG</w:t>
            </w:r>
          </w:p>
        </w:tc>
      </w:tr>
      <w:tr w:rsidR="0025736D" w:rsidRPr="0025736D" w14:paraId="46815AAC" w14:textId="77777777" w:rsidTr="0025736D">
        <w:trPr>
          <w:trHeight w:val="30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A7071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885C6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0FE42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Cr_ABCA_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6F13C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GGGATTGATGACCACACCGT</w:t>
            </w:r>
          </w:p>
        </w:tc>
      </w:tr>
      <w:tr w:rsidR="0025736D" w:rsidRPr="0025736D" w14:paraId="55B71159" w14:textId="77777777" w:rsidTr="0025736D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04416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ontig</w:t>
            </w:r>
            <w:proofErr w:type="spellEnd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 xml:space="preserve"> 452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0E466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color w:val="000000"/>
              </w:rPr>
              <w:t>ABC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DFD1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rABCB</w:t>
            </w:r>
            <w:proofErr w:type="spellEnd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 xml:space="preserve"> XII_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28B1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5736D">
              <w:rPr>
                <w:rFonts w:ascii="Times New Roman" w:eastAsia="Times New Roman" w:hAnsi="Times New Roman" w:cs="Times New Roman"/>
                <w:color w:val="222222"/>
              </w:rPr>
              <w:t>GAGTCCCGGCGTGCGTCCTCAGT</w:t>
            </w:r>
          </w:p>
        </w:tc>
      </w:tr>
      <w:tr w:rsidR="0025736D" w:rsidRPr="0025736D" w14:paraId="08FAC432" w14:textId="77777777" w:rsidTr="0025736D">
        <w:trPr>
          <w:trHeight w:val="30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177B1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9C4DF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9DB6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rABCB</w:t>
            </w:r>
            <w:proofErr w:type="spellEnd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 xml:space="preserve"> XII_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95550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5736D">
              <w:rPr>
                <w:rFonts w:ascii="Times New Roman" w:eastAsia="Times New Roman" w:hAnsi="Times New Roman" w:cs="Times New Roman"/>
                <w:color w:val="222222"/>
              </w:rPr>
              <w:t>GGCCTCTGTGGTCATGGGGGCCT</w:t>
            </w:r>
          </w:p>
        </w:tc>
      </w:tr>
      <w:tr w:rsidR="0025736D" w:rsidRPr="0025736D" w14:paraId="540AB684" w14:textId="77777777" w:rsidTr="0025736D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55562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ontig</w:t>
            </w:r>
            <w:proofErr w:type="spellEnd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 xml:space="preserve"> 920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95250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color w:val="000000"/>
              </w:rPr>
              <w:t>ABC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7AC5D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rABCC</w:t>
            </w:r>
            <w:proofErr w:type="spellEnd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 xml:space="preserve"> XIII_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C5BCE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5736D">
              <w:rPr>
                <w:rFonts w:ascii="Times New Roman" w:eastAsia="Times New Roman" w:hAnsi="Times New Roman" w:cs="Times New Roman"/>
                <w:color w:val="222222"/>
              </w:rPr>
              <w:t>TGTCAGTGGATGTCTCTCGGATCGCA</w:t>
            </w:r>
          </w:p>
        </w:tc>
      </w:tr>
      <w:tr w:rsidR="0025736D" w:rsidRPr="0025736D" w14:paraId="7718E275" w14:textId="77777777" w:rsidTr="0025736D">
        <w:trPr>
          <w:trHeight w:val="30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8C723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C53BE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58B8C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rABCC</w:t>
            </w:r>
            <w:proofErr w:type="spellEnd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 xml:space="preserve"> XIII_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74683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5736D">
              <w:rPr>
                <w:rFonts w:ascii="Times New Roman" w:eastAsia="Times New Roman" w:hAnsi="Times New Roman" w:cs="Times New Roman"/>
                <w:color w:val="222222"/>
              </w:rPr>
              <w:t>TGCCTCCAATGATGGCCCAGCCCAG</w:t>
            </w:r>
          </w:p>
        </w:tc>
      </w:tr>
      <w:tr w:rsidR="0025736D" w:rsidRPr="0025736D" w14:paraId="37C2D9D2" w14:textId="77777777" w:rsidTr="0025736D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9EAA" w14:textId="192AE66D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ontig</w:t>
            </w:r>
            <w:proofErr w:type="spellEnd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 xml:space="preserve"> 307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7927B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B77C2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</w:rPr>
              <w:t>Cr_ABCD_F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E5014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CCGGCACAACTTCAAGAGGA</w:t>
            </w:r>
          </w:p>
        </w:tc>
      </w:tr>
      <w:tr w:rsidR="0025736D" w:rsidRPr="0025736D" w14:paraId="39DA462A" w14:textId="77777777" w:rsidTr="0025736D">
        <w:trPr>
          <w:trHeight w:val="30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B1CDD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F2061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9F7C3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</w:rPr>
              <w:t>Cr_ABCD_R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2DB78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AGGGAGTGTCCAATTGAGCG</w:t>
            </w:r>
          </w:p>
        </w:tc>
      </w:tr>
      <w:tr w:rsidR="0025736D" w:rsidRPr="0025736D" w14:paraId="73E10BD0" w14:textId="77777777" w:rsidTr="0025736D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27C40" w14:textId="4B6BD13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ontig</w:t>
            </w:r>
            <w:proofErr w:type="spellEnd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 xml:space="preserve"> 356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55634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color w:val="000000"/>
              </w:rPr>
              <w:t>ABC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8D025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</w:rPr>
              <w:t>Cr_ABCE_F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611AE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TCTGCGTCAAGAAGTGTCCC</w:t>
            </w:r>
          </w:p>
        </w:tc>
      </w:tr>
      <w:tr w:rsidR="0025736D" w:rsidRPr="0025736D" w14:paraId="39D2F6D1" w14:textId="77777777" w:rsidTr="0025736D">
        <w:trPr>
          <w:trHeight w:val="30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F0EF8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E02DB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05F55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</w:rPr>
              <w:t>Cr_ABCE_R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F633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GGAGCTTGAAGGAGTTGGCT</w:t>
            </w:r>
          </w:p>
        </w:tc>
      </w:tr>
      <w:tr w:rsidR="0025736D" w:rsidRPr="0025736D" w14:paraId="16DA15C9" w14:textId="77777777" w:rsidTr="0025736D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3862A" w14:textId="5139D4B9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ontig</w:t>
            </w:r>
            <w:proofErr w:type="spellEnd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 xml:space="preserve"> 125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EFC15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color w:val="000000"/>
              </w:rPr>
              <w:t>ABCF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9912A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Cr_ABCF_F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2C26F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GATGTCCAGTCCCCAAGGTC</w:t>
            </w:r>
          </w:p>
        </w:tc>
      </w:tr>
      <w:tr w:rsidR="0025736D" w:rsidRPr="0025736D" w14:paraId="690FBC25" w14:textId="77777777" w:rsidTr="0025736D">
        <w:trPr>
          <w:trHeight w:val="30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2845B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C63B5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A0FFD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Cr_ABCF_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432DB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TTCCTCTCGTCACTGGGCTA</w:t>
            </w:r>
          </w:p>
        </w:tc>
      </w:tr>
      <w:tr w:rsidR="0025736D" w:rsidRPr="0025736D" w14:paraId="647158F6" w14:textId="77777777" w:rsidTr="0025736D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1C750" w14:textId="21EE5705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ontig</w:t>
            </w:r>
            <w:proofErr w:type="spellEnd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 xml:space="preserve"> 1527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802CF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color w:val="000000"/>
              </w:rPr>
              <w:t>ABC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08243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Cr_ABCG_F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20D9E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GCACTAATCCACGACCCAGA</w:t>
            </w:r>
          </w:p>
        </w:tc>
      </w:tr>
      <w:tr w:rsidR="0025736D" w:rsidRPr="0025736D" w14:paraId="064A4FFA" w14:textId="77777777" w:rsidTr="0025736D">
        <w:trPr>
          <w:trHeight w:val="30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CB3A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76590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FF198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Cr_ABCG_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43B79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TGCGTGGTGATGAGAATGGT</w:t>
            </w:r>
          </w:p>
        </w:tc>
      </w:tr>
      <w:tr w:rsidR="0025736D" w:rsidRPr="0025736D" w14:paraId="689B7D3F" w14:textId="77777777" w:rsidTr="0025736D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BEAD414" w14:textId="7497A051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>Contig</w:t>
            </w:r>
            <w:proofErr w:type="spellEnd"/>
            <w:r w:rsidRPr="0025736D">
              <w:rPr>
                <w:rFonts w:ascii="Times New Roman" w:eastAsia="Times New Roman" w:hAnsi="Times New Roman" w:cs="Times New Roman"/>
                <w:color w:val="000000"/>
              </w:rPr>
              <w:t xml:space="preserve"> 640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AD6EE31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36D">
              <w:rPr>
                <w:rFonts w:ascii="Times New Roman" w:eastAsia="Times New Roman" w:hAnsi="Times New Roman" w:cs="Times New Roman"/>
                <w:color w:val="000000"/>
              </w:rPr>
              <w:t>ABCH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C8912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</w:rPr>
              <w:t>Cr_ABCH_F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4504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AGAAAGACCCCAGGGCTACT</w:t>
            </w:r>
          </w:p>
        </w:tc>
      </w:tr>
      <w:tr w:rsidR="0025736D" w:rsidRPr="0025736D" w14:paraId="4AEFB0F9" w14:textId="77777777" w:rsidTr="0025736D">
        <w:trPr>
          <w:trHeight w:val="300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0CF13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4E909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CF601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736D">
              <w:rPr>
                <w:rFonts w:ascii="Times New Roman" w:eastAsia="Times New Roman" w:hAnsi="Times New Roman" w:cs="Times New Roman"/>
              </w:rPr>
              <w:t>Cr_ABCH_R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66864" w14:textId="77777777" w:rsidR="0025736D" w:rsidRPr="0025736D" w:rsidRDefault="0025736D" w:rsidP="0025736D">
            <w:pPr>
              <w:rPr>
                <w:rFonts w:ascii="Times New Roman" w:eastAsia="Times New Roman" w:hAnsi="Times New Roman" w:cs="Times New Roman"/>
              </w:rPr>
            </w:pPr>
            <w:r w:rsidRPr="0025736D">
              <w:rPr>
                <w:rFonts w:ascii="Times New Roman" w:eastAsia="Times New Roman" w:hAnsi="Times New Roman" w:cs="Times New Roman"/>
              </w:rPr>
              <w:t>CCCAGGGACCCCTCTTTCTA</w:t>
            </w:r>
          </w:p>
        </w:tc>
      </w:tr>
    </w:tbl>
    <w:p w14:paraId="0A8E3081" w14:textId="3B7112DC" w:rsidR="007C3ACC" w:rsidRDefault="007C3ACC" w:rsidP="00C137D2">
      <w:pPr>
        <w:outlineLvl w:val="0"/>
        <w:rPr>
          <w:rFonts w:ascii="Times New Roman" w:hAnsi="Times New Roman" w:cs="Times New Roman"/>
          <w:b/>
          <w:lang w:val="en-US"/>
        </w:rPr>
      </w:pPr>
    </w:p>
    <w:p w14:paraId="7BED5743" w14:textId="77777777" w:rsidR="007C3ACC" w:rsidRDefault="007C3AC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C900086" w14:textId="77777777" w:rsidR="00470E3C" w:rsidRDefault="00470E3C" w:rsidP="00C137D2">
      <w:pPr>
        <w:outlineLvl w:val="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5EF4590D" w14:textId="77777777" w:rsidR="007C3ACC" w:rsidRDefault="007C3ACC" w:rsidP="00C137D2">
      <w:pPr>
        <w:outlineLvl w:val="0"/>
        <w:rPr>
          <w:rFonts w:ascii="Times New Roman" w:hAnsi="Times New Roman" w:cs="Times New Roman"/>
          <w:b/>
          <w:lang w:val="en-US"/>
        </w:rPr>
      </w:pPr>
    </w:p>
    <w:p w14:paraId="24F3878A" w14:textId="0BE78B26" w:rsidR="00C137D2" w:rsidRPr="00072E2F" w:rsidRDefault="00470E3C" w:rsidP="00C137D2">
      <w:pPr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2. </w:t>
      </w:r>
      <w:proofErr w:type="spellStart"/>
      <w:r w:rsidR="00C137D2" w:rsidRPr="00932936">
        <w:rPr>
          <w:rFonts w:ascii="Times New Roman" w:hAnsi="Times New Roman" w:cs="Times New Roman"/>
          <w:lang w:val="en-US"/>
        </w:rPr>
        <w:t>BLASTx</w:t>
      </w:r>
      <w:proofErr w:type="spellEnd"/>
      <w:r w:rsidR="00C137D2" w:rsidRPr="00932936">
        <w:rPr>
          <w:rFonts w:ascii="Times New Roman" w:hAnsi="Times New Roman" w:cs="Times New Roman"/>
          <w:lang w:val="en-US"/>
        </w:rPr>
        <w:t xml:space="preserve"> analysis of 57 </w:t>
      </w:r>
      <w:r w:rsidR="00C137D2" w:rsidRPr="00932936">
        <w:rPr>
          <w:rFonts w:ascii="Times New Roman" w:hAnsi="Times New Roman" w:cs="Times New Roman"/>
          <w:i/>
          <w:lang w:val="en-US"/>
        </w:rPr>
        <w:t xml:space="preserve">C. </w:t>
      </w:r>
      <w:proofErr w:type="spellStart"/>
      <w:r w:rsidR="00C137D2" w:rsidRPr="00932936">
        <w:rPr>
          <w:rFonts w:ascii="Times New Roman" w:hAnsi="Times New Roman" w:cs="Times New Roman"/>
          <w:i/>
          <w:lang w:val="en-US"/>
        </w:rPr>
        <w:t>rogercresseyi</w:t>
      </w:r>
      <w:proofErr w:type="spellEnd"/>
      <w:r w:rsidR="00C137D2" w:rsidRPr="00932936">
        <w:rPr>
          <w:rFonts w:ascii="Times New Roman" w:hAnsi="Times New Roman" w:cs="Times New Roman"/>
          <w:lang w:val="en-US"/>
        </w:rPr>
        <w:t xml:space="preserve"> ABC proteins</w:t>
      </w:r>
    </w:p>
    <w:p w14:paraId="2DA39200" w14:textId="77777777" w:rsidR="00C137D2" w:rsidRPr="00072E2F" w:rsidRDefault="00C137D2" w:rsidP="00C137D2">
      <w:pPr>
        <w:rPr>
          <w:rFonts w:ascii="Times New Roman" w:hAnsi="Times New Roman" w:cs="Times New Roman"/>
          <w:lang w:val="en-US"/>
        </w:rPr>
      </w:pPr>
    </w:p>
    <w:tbl>
      <w:tblPr>
        <w:tblW w:w="1043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111"/>
        <w:gridCol w:w="1400"/>
        <w:gridCol w:w="1396"/>
        <w:gridCol w:w="5380"/>
      </w:tblGrid>
      <w:tr w:rsidR="00C137D2" w:rsidRPr="000F748E" w14:paraId="70ABEE39" w14:textId="77777777" w:rsidTr="008909F4">
        <w:trPr>
          <w:trHeight w:val="480"/>
        </w:trPr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24D94F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ry</w:t>
            </w:r>
            <w:proofErr w:type="spellEnd"/>
          </w:p>
        </w:tc>
        <w:tc>
          <w:tcPr>
            <w:tcW w:w="11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B1A2F2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st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E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C50E15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ht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mino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d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3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BA123F" w14:textId="77777777" w:rsidR="00C137D2" w:rsidRDefault="00C137D2" w:rsidP="008909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F5AD3D3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E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7D36CB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E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137D2" w:rsidRPr="000F748E" w14:paraId="5FF6B7D3" w14:textId="77777777" w:rsidTr="008909F4">
        <w:trPr>
          <w:trHeight w:val="320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EF0C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8B820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4C5A5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1EC8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CEB96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137D2" w:rsidRPr="000F748E" w14:paraId="3CA5BBD1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0DCB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C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8ED0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AF06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6643B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01516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137D2" w:rsidRPr="000F748E" w14:paraId="254F37CF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1E10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1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1D30" w14:textId="3C457EC6" w:rsidR="00C137D2" w:rsidRPr="000F748E" w:rsidRDefault="0047541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137D2"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77F5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2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AA5A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757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08F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A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BEE1F78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B865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87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DD5F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E-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67E5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829F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757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041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A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35558964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453D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171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1EBC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-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996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10C9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757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B1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A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22F8419B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91BA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444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6296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E-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0269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61E5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985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494F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A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24F3B96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8BFC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74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10A0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E-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87F2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FCC6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757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F1B2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A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2FC18371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E87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38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257A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E-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B541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42DF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985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510F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A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66BF9362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B78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78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E721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C358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BF3D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757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70D0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A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687EF76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FCC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C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526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7ADB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E3B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1016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137D2" w:rsidRPr="000F748E" w14:paraId="533D246F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690B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45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A97B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AF65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9C1E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523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105B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er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B/MDR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3A4F6781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AB0F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8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5E81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3EAD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3515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523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5659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er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B/MDR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580426AF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8B2B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627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B926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E06A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14DA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643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E0F1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B/MDR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5F84EC9D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FD10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602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2175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6CC1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0D7D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523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6B65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er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B/MDR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46B45EB9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24AC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62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819A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E-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9D61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10F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643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7FF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B/MDR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48BB68E0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CA0F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92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55AC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E-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987B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56DD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523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2E41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er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B/MDR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68764E2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3D7A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55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64EF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E-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0915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1F9B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643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40E5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B/MDR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54884F3B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2E2F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78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9320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E-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E220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EBF8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523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7D29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er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B/MDR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3E987719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734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32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893D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E-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AFF8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8986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643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97A6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B/MDR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6E9FAAFE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D1F8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17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19C4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1E-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6C03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99EF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643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66C7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B/MDR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13E86A4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D625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54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3DA8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2562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E1C9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643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DD46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B/MDR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6F490A28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34F9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38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DD72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E-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1F9A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31D6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523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9EE1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B/MDR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6E20B647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9A70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C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A8E9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AD8A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5821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D165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137D2" w:rsidRPr="000F748E" w14:paraId="030CCBE9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B089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20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6EFB" w14:textId="6B134032" w:rsidR="00C137D2" w:rsidRPr="000F748E" w:rsidRDefault="0047541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137D2"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6CB9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D15F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7265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ED06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C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5561CF3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5D1F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97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3FEF" w14:textId="005C7ED7" w:rsidR="00C137D2" w:rsidRPr="000F748E" w:rsidRDefault="0047541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137D2"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A437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BD80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6845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CA71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sette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ub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2F76DBC9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968F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98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9E39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E-1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EC57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9434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7265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7D7C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C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6E48E5A5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6A69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79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276B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E-1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15A7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8315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273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872F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C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C44E881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E765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61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02A7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E-1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AF56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5AF2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7265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48D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C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3A429E3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A168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4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1F6C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-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49D3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0A74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6845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E612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sette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ub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5C61F356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D22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147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7F7B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-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416A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4E08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7265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7087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C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4FAEEEE0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13AB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251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5066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E-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4B9F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E243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6845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F377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sette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ub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2369ACAE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EEA1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17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5581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E-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067E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ADF9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7265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E4A7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C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4993FA41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4E74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463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774E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E-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C9E6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38E0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7265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A551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C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3B8EE882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63C2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138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E2A4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8D42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1B75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6845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225C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sette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ub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4EB4900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88D5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174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49C5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1E-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BDBF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FE30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273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3AF2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C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3DE396C9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8535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38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EDA3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E-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6694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EAF8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643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1692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C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4759D2" w14:paraId="544A5FF0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7C40" w14:textId="77777777" w:rsidR="00C137D2" w:rsidRPr="004759D2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59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28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9E48" w14:textId="77777777" w:rsidR="00C137D2" w:rsidRPr="004759D2" w:rsidRDefault="00C137D2" w:rsidP="008909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1</w:t>
            </w:r>
            <w:r w:rsidRPr="004759D2">
              <w:rPr>
                <w:rFonts w:ascii="Times New Roman" w:eastAsia="Times New Roman" w:hAnsi="Times New Roman" w:cs="Times New Roman"/>
                <w:sz w:val="20"/>
                <w:szCs w:val="20"/>
              </w:rPr>
              <w:t>E-1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13BD" w14:textId="77777777" w:rsidR="00C137D2" w:rsidRPr="004759D2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59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FC80" w14:textId="77777777" w:rsidR="00C137D2" w:rsidRPr="004759D2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59D2">
              <w:rPr>
                <w:rFonts w:ascii="Times New Roman" w:eastAsia="Times New Roman" w:hAnsi="Times New Roman" w:cs="Times New Roman"/>
                <w:sz w:val="20"/>
                <w:szCs w:val="20"/>
              </w:rPr>
              <w:t>EFX6844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6EE1" w14:textId="77777777" w:rsidR="00C137D2" w:rsidRPr="004759D2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59D2">
              <w:rPr>
                <w:rFonts w:ascii="Times New Roman" w:eastAsia="Times New Roman" w:hAnsi="Times New Roman" w:cs="Times New Roman"/>
                <w:sz w:val="20"/>
                <w:szCs w:val="20"/>
              </w:rPr>
              <w:t>sulfonylurea</w:t>
            </w:r>
            <w:proofErr w:type="spellEnd"/>
            <w:r w:rsidRPr="004759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 2B-like </w:t>
            </w:r>
            <w:proofErr w:type="spellStart"/>
            <w:r w:rsidRPr="004759D2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4759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4759D2">
              <w:rPr>
                <w:rFonts w:ascii="Times New Roman" w:eastAsia="Times New Roman" w:hAnsi="Times New Roman" w:cs="Times New Roman"/>
                <w:sz w:val="20"/>
                <w:szCs w:val="20"/>
              </w:rPr>
              <w:t>Daphnia</w:t>
            </w:r>
            <w:proofErr w:type="spellEnd"/>
            <w:r w:rsidRPr="004759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59D2">
              <w:rPr>
                <w:rFonts w:ascii="Times New Roman" w:eastAsia="Times New Roman" w:hAnsi="Times New Roman" w:cs="Times New Roman"/>
                <w:sz w:val="20"/>
                <w:szCs w:val="20"/>
              </w:rPr>
              <w:t>pulex</w:t>
            </w:r>
            <w:proofErr w:type="spellEnd"/>
            <w:r w:rsidRPr="004759D2"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</w:tr>
      <w:tr w:rsidR="00C137D2" w:rsidRPr="003F4A8D" w14:paraId="75662B72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6EDA" w14:textId="77777777" w:rsidR="00C137D2" w:rsidRPr="003F4A8D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92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7F62" w14:textId="77777777" w:rsidR="00C137D2" w:rsidRPr="003F4A8D" w:rsidRDefault="00C137D2" w:rsidP="008909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4A8D">
              <w:rPr>
                <w:rFonts w:ascii="Times New Roman" w:eastAsia="Times New Roman" w:hAnsi="Times New Roman" w:cs="Times New Roman"/>
                <w:sz w:val="20"/>
                <w:szCs w:val="20"/>
              </w:rPr>
              <w:t>3.39E-1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9272" w14:textId="77777777" w:rsidR="00C137D2" w:rsidRPr="003F4A8D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C999" w14:textId="77777777" w:rsidR="00C137D2" w:rsidRPr="003F4A8D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4A8D">
              <w:rPr>
                <w:rFonts w:ascii="Times New Roman" w:eastAsia="Times New Roman" w:hAnsi="Times New Roman" w:cs="Times New Roman"/>
                <w:sz w:val="20"/>
                <w:szCs w:val="20"/>
              </w:rPr>
              <w:t>EFX6844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D689" w14:textId="77777777" w:rsidR="00C137D2" w:rsidRPr="003F4A8D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F4A8D">
              <w:rPr>
                <w:rFonts w:ascii="Times New Roman" w:eastAsia="Times New Roman" w:hAnsi="Times New Roman" w:cs="Times New Roman"/>
                <w:sz w:val="20"/>
                <w:szCs w:val="20"/>
              </w:rPr>
              <w:t>sulfonylurea</w:t>
            </w:r>
            <w:proofErr w:type="spellEnd"/>
            <w:r w:rsidRPr="003F4A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 2B-like </w:t>
            </w:r>
            <w:proofErr w:type="spellStart"/>
            <w:r w:rsidRPr="003F4A8D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3F4A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3F4A8D">
              <w:rPr>
                <w:rFonts w:ascii="Times New Roman" w:eastAsia="Times New Roman" w:hAnsi="Times New Roman" w:cs="Times New Roman"/>
                <w:sz w:val="20"/>
                <w:szCs w:val="20"/>
              </w:rPr>
              <w:t>Daphnia</w:t>
            </w:r>
            <w:proofErr w:type="spellEnd"/>
            <w:r w:rsidRPr="003F4A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4A8D">
              <w:rPr>
                <w:rFonts w:ascii="Times New Roman" w:eastAsia="Times New Roman" w:hAnsi="Times New Roman" w:cs="Times New Roman"/>
                <w:sz w:val="20"/>
                <w:szCs w:val="20"/>
              </w:rPr>
              <w:t>pulex</w:t>
            </w:r>
            <w:proofErr w:type="spellEnd"/>
            <w:r w:rsidRPr="003F4A8D"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</w:tr>
      <w:tr w:rsidR="00C137D2" w:rsidRPr="000F748E" w14:paraId="52A1C716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A0E8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C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E516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39C2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AD3C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7D89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137D2" w:rsidRPr="000F748E" w14:paraId="2C7B4A39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7A6D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130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5C80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1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571F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F1B7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6505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CED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D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B7B49D1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30D2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0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A009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E-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5880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2188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6505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41FC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D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AFD7F61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DEFF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454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B114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E-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414D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1CB0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324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4D3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er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03B61832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B4FB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444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EE0F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3E-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6600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02D1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6505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C64C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D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32D4CEC8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EDAF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C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4344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68BD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D6C1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7784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137D2" w:rsidRPr="000F748E" w14:paraId="27502B43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A19B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5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6DB6" w14:textId="3743A697" w:rsidR="00C137D2" w:rsidRPr="000F748E" w:rsidRDefault="00C137D2" w:rsidP="004754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8DA6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EB6C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Z7568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916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er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BCE1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optes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biei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2BDFBE57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7E62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64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55A8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E-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08FC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AE98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369092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F195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sette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ub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[Apis florea].</w:t>
            </w:r>
          </w:p>
        </w:tc>
      </w:tr>
      <w:tr w:rsidR="00C137D2" w:rsidRPr="000F748E" w14:paraId="2213916B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E7F2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49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0EAC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E-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BB91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96C6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510542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EF64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sette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ub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  [Musca domestica].</w:t>
            </w:r>
          </w:p>
        </w:tc>
      </w:tr>
      <w:tr w:rsidR="00C137D2" w:rsidRPr="000F748E" w14:paraId="37D68C7C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714A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FF4C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E-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D12A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07D4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212196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4C79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sette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ub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  [Musca domestica].</w:t>
            </w:r>
          </w:p>
        </w:tc>
      </w:tr>
      <w:tr w:rsidR="00C137D2" w:rsidRPr="000F748E" w14:paraId="4EDC43D8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324F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64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E28E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E-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43F7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4787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369092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D5FD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sette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ub-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[Apis florea].</w:t>
            </w:r>
          </w:p>
        </w:tc>
      </w:tr>
      <w:tr w:rsidR="00C137D2" w:rsidRPr="000F748E" w14:paraId="72F74550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95E6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C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8FF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CB6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11BA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F37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137D2" w:rsidRPr="000F748E" w14:paraId="4449AECA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F34B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6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4701" w14:textId="69ACF386" w:rsidR="00C137D2" w:rsidRPr="000F748E" w:rsidRDefault="00C137D2" w:rsidP="004754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EB80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43FA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6954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8352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F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097F7991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5898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978F" w14:textId="540C4265" w:rsidR="00C137D2" w:rsidRPr="000F748E" w:rsidRDefault="00C137D2" w:rsidP="004754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28B6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86D7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7381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ACD6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F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EDD2BF5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71C2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12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279E" w14:textId="6407D156" w:rsidR="00C137D2" w:rsidRPr="000F748E" w:rsidRDefault="00C137D2" w:rsidP="004754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DA41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ADA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880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4941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F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B3546E9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650C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410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2765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E-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23B6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C4AD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6954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E63C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F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2911A5D6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64E9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78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19AE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E-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1CA7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F07B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7381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9945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F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0A32A54D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DE4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68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2ED5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-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425A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272D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7381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B0D4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F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1D95DB59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2289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17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B804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8E-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278D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2B9C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6954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BBEA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F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07D48167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A8EC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18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1312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E-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48E4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4B3E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6954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391B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F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472FCE25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EF8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C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220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5C82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D6E0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F55D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137D2" w:rsidRPr="000F748E" w14:paraId="520F1921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47B9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152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355D" w14:textId="0512ABDB" w:rsidR="00C137D2" w:rsidRPr="000F748E" w:rsidRDefault="00C137D2" w:rsidP="004754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EA42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A5AA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6962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53BD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G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2A62EE1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EBEB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97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6F03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E-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9B5C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E706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8551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996A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G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74714BCD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507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524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E696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E-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939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1CBA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6857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F06C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G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62F0857F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FF3E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CH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CC74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83AA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DE9C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D5F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137D2" w:rsidRPr="000F748E" w14:paraId="27DCC6FF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3825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49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C992" w14:textId="142E8B1A" w:rsidR="00C137D2" w:rsidRPr="000F748E" w:rsidRDefault="00C137D2" w:rsidP="004754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AF9E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2879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7846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8F43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H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189D4A61" w14:textId="77777777" w:rsidTr="008909F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ED51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64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1D9C" w14:textId="517004B7" w:rsidR="00C137D2" w:rsidRPr="000F748E" w:rsidRDefault="00C137D2" w:rsidP="004754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B3B3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C58D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7846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7ECD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H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  <w:tr w:rsidR="00C137D2" w:rsidRPr="000F748E" w14:paraId="1F6E0B55" w14:textId="77777777" w:rsidTr="008909F4">
        <w:trPr>
          <w:trHeight w:val="320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1EC9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100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0406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E-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2F72" w14:textId="77777777" w:rsidR="00C137D2" w:rsidRPr="000F748E" w:rsidRDefault="00C137D2" w:rsidP="00890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51D60" w14:textId="77777777" w:rsidR="00C137D2" w:rsidRPr="000F748E" w:rsidRDefault="00C137D2" w:rsidP="00890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X7137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4DA77" w14:textId="77777777" w:rsidR="00C137D2" w:rsidRPr="000F748E" w:rsidRDefault="00C137D2" w:rsidP="008909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family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H [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ia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x</w:t>
            </w:r>
            <w:proofErr w:type="spellEnd"/>
            <w:r w:rsidRPr="000F7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</w:t>
            </w:r>
          </w:p>
        </w:tc>
      </w:tr>
    </w:tbl>
    <w:p w14:paraId="5BB57858" w14:textId="77777777" w:rsidR="00C137D2" w:rsidRDefault="00C137D2" w:rsidP="00C137D2">
      <w:pPr>
        <w:jc w:val="both"/>
        <w:outlineLvl w:val="0"/>
        <w:rPr>
          <w:rFonts w:ascii="Times New Roman" w:hAnsi="Times New Roman" w:cs="Times New Roman"/>
          <w:lang w:val="en-US"/>
        </w:rPr>
      </w:pPr>
    </w:p>
    <w:p w14:paraId="5BD6B836" w14:textId="77777777" w:rsidR="00C137D2" w:rsidRDefault="00C137D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765CD34" w14:textId="69ACCD89" w:rsidR="00C137D2" w:rsidRPr="00072E2F" w:rsidRDefault="00C137D2" w:rsidP="00C137D2">
      <w:pPr>
        <w:jc w:val="both"/>
        <w:outlineLvl w:val="0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EA5CD2">
        <w:rPr>
          <w:rFonts w:ascii="Times New Roman" w:hAnsi="Times New Roman" w:cs="Times New Roman"/>
          <w:b/>
          <w:lang w:val="en-US"/>
        </w:rPr>
        <w:t>3</w:t>
      </w:r>
      <w:r w:rsidRPr="00072E2F">
        <w:rPr>
          <w:rFonts w:ascii="Times New Roman" w:hAnsi="Times New Roman" w:cs="Times New Roman"/>
          <w:b/>
          <w:lang w:val="en-US"/>
        </w:rPr>
        <w:t xml:space="preserve">. </w:t>
      </w:r>
      <w:r w:rsidRPr="00932936">
        <w:rPr>
          <w:rFonts w:ascii="Times New Roman" w:hAnsi="Times New Roman" w:cs="Times New Roman"/>
          <w:lang w:val="en-US"/>
        </w:rPr>
        <w:t xml:space="preserve">List of SNPs identified for ABC proteins from </w:t>
      </w:r>
      <w:r w:rsidRPr="00932936">
        <w:rPr>
          <w:rFonts w:ascii="Times New Roman" w:hAnsi="Times New Roman" w:cs="Times New Roman"/>
          <w:i/>
          <w:lang w:val="en-US"/>
        </w:rPr>
        <w:t xml:space="preserve">C. </w:t>
      </w:r>
      <w:proofErr w:type="spellStart"/>
      <w:r w:rsidRPr="00932936">
        <w:rPr>
          <w:rFonts w:ascii="Times New Roman" w:hAnsi="Times New Roman" w:cs="Times New Roman"/>
          <w:i/>
          <w:lang w:val="en-US"/>
        </w:rPr>
        <w:t>rogercresseyi</w:t>
      </w:r>
      <w:proofErr w:type="spellEnd"/>
    </w:p>
    <w:p w14:paraId="777E18B5" w14:textId="77777777" w:rsidR="00C137D2" w:rsidRPr="00072E2F" w:rsidRDefault="00C137D2" w:rsidP="00C137D2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7425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8"/>
        <w:gridCol w:w="1056"/>
        <w:gridCol w:w="755"/>
        <w:gridCol w:w="1190"/>
        <w:gridCol w:w="1808"/>
        <w:gridCol w:w="818"/>
      </w:tblGrid>
      <w:tr w:rsidR="00C137D2" w:rsidRPr="00072E2F" w14:paraId="064153CF" w14:textId="77777777" w:rsidTr="008909F4">
        <w:trPr>
          <w:trHeight w:val="480"/>
          <w:jc w:val="center"/>
        </w:trPr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86C945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pping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E43D1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 Position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08CA8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EDD8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959C9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ubstitution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A56C8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omain</w:t>
            </w:r>
          </w:p>
        </w:tc>
      </w:tr>
      <w:tr w:rsidR="00C137D2" w:rsidRPr="00072E2F" w14:paraId="17A4E5F3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DABC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A_contig16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0A0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97E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149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FF9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D45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1</w:t>
            </w:r>
          </w:p>
        </w:tc>
      </w:tr>
      <w:tr w:rsidR="00C137D2" w:rsidRPr="00072E2F" w14:paraId="68D894EA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6BAD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A_contig1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A1D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893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7BB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DD9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E57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1</w:t>
            </w:r>
          </w:p>
        </w:tc>
      </w:tr>
      <w:tr w:rsidR="00C137D2" w:rsidRPr="00072E2F" w14:paraId="35759B03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C5EC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A_contig1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E4A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709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AC4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7A8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AF1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2</w:t>
            </w:r>
          </w:p>
        </w:tc>
      </w:tr>
      <w:tr w:rsidR="00C137D2" w:rsidRPr="00072E2F" w14:paraId="6C6411DA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8885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A_contig1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4CA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8F2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F29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E35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B7C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2</w:t>
            </w:r>
          </w:p>
        </w:tc>
      </w:tr>
      <w:tr w:rsidR="00C137D2" w:rsidRPr="00072E2F" w14:paraId="27520E19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B9D3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A_contig1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C79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DF7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BCC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15A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</w:t>
            </w:r>
            <w:proofErr w:type="gramEnd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synonymo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68F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2</w:t>
            </w:r>
          </w:p>
        </w:tc>
      </w:tr>
      <w:tr w:rsidR="00C137D2" w:rsidRPr="00072E2F" w14:paraId="77261C1C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8F4E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A_contig1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5BF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925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D0A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0BA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EAF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2</w:t>
            </w:r>
          </w:p>
        </w:tc>
      </w:tr>
      <w:tr w:rsidR="00C137D2" w:rsidRPr="00072E2F" w14:paraId="754FE20F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4D38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A_contig1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185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8D0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28D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F3F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A90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413E41B6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5C34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B_contig45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E90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2C2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84A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9BC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52C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2</w:t>
            </w:r>
          </w:p>
        </w:tc>
      </w:tr>
      <w:tr w:rsidR="00C137D2" w:rsidRPr="00072E2F" w14:paraId="53D08423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C8A6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B_contig45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408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512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340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634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954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2</w:t>
            </w:r>
          </w:p>
        </w:tc>
      </w:tr>
      <w:tr w:rsidR="00C137D2" w:rsidRPr="00072E2F" w14:paraId="0E5C8714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1267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B_contig45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AB2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81D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E5A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1BB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685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2</w:t>
            </w:r>
          </w:p>
        </w:tc>
      </w:tr>
      <w:tr w:rsidR="00C137D2" w:rsidRPr="00072E2F" w14:paraId="5199B1CF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BEB8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B_contig45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520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2DA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72F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989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8BB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2</w:t>
            </w:r>
          </w:p>
        </w:tc>
      </w:tr>
      <w:tr w:rsidR="00C137D2" w:rsidRPr="00072E2F" w14:paraId="55ECC0A9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7FF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B_contig58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144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2CA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FCD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DB1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B50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1</w:t>
            </w:r>
          </w:p>
        </w:tc>
      </w:tr>
      <w:tr w:rsidR="00C137D2" w:rsidRPr="00072E2F" w14:paraId="3C6ABF25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06C8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B_contig58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1C5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29C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72C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6B6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14D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2</w:t>
            </w:r>
          </w:p>
        </w:tc>
      </w:tr>
      <w:tr w:rsidR="00C137D2" w:rsidRPr="00072E2F" w14:paraId="7F3C16D5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C116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B_contig58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503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3FE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518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060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28A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2</w:t>
            </w:r>
          </w:p>
        </w:tc>
      </w:tr>
      <w:tr w:rsidR="00C137D2" w:rsidRPr="00072E2F" w14:paraId="686697E3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E1DD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B_contig92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B81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592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EEA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4D5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</w:t>
            </w:r>
            <w:proofErr w:type="gramEnd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synonymo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B49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1</w:t>
            </w:r>
          </w:p>
        </w:tc>
      </w:tr>
      <w:tr w:rsidR="00C137D2" w:rsidRPr="00072E2F" w14:paraId="3024B1D8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BE8D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20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04F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0DC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B4C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0B8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</w:t>
            </w:r>
            <w:proofErr w:type="gramEnd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synonymo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3BD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2</w:t>
            </w:r>
          </w:p>
        </w:tc>
      </w:tr>
      <w:tr w:rsidR="00C137D2" w:rsidRPr="00072E2F" w14:paraId="2D8F67CD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B0C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20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2B1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DFE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A25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ABA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94F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1</w:t>
            </w:r>
          </w:p>
        </w:tc>
      </w:tr>
      <w:tr w:rsidR="00C137D2" w:rsidRPr="00072E2F" w14:paraId="14ECAF9D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F36B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20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48C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E74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133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F3F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</w:t>
            </w:r>
            <w:proofErr w:type="gramEnd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synonymo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C2B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1</w:t>
            </w:r>
          </w:p>
        </w:tc>
      </w:tr>
      <w:tr w:rsidR="00C137D2" w:rsidRPr="00072E2F" w14:paraId="090DA049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D84D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28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D9A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2FF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B45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F0C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0DD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33A23157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BB14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28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CEB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7A2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DF6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17B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4C4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28E96640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AABF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28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60E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3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D0D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AE2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1D8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CA2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1</w:t>
            </w:r>
          </w:p>
        </w:tc>
      </w:tr>
      <w:tr w:rsidR="00C137D2" w:rsidRPr="00072E2F" w14:paraId="5150FEE4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6E4F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2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83F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A96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81A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DED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</w:t>
            </w:r>
            <w:proofErr w:type="gramEnd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synonymo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F64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H2 </w:t>
            </w:r>
          </w:p>
        </w:tc>
      </w:tr>
      <w:tr w:rsidR="00C137D2" w:rsidRPr="00072E2F" w14:paraId="410A383C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6485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2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72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206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5EE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4F9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</w:t>
            </w:r>
            <w:proofErr w:type="gramEnd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synonymo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D40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H2</w:t>
            </w:r>
          </w:p>
        </w:tc>
      </w:tr>
      <w:tr w:rsidR="00C137D2" w:rsidRPr="00072E2F" w14:paraId="3CDCF902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1D0E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2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71F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B5F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CF7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244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F21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1</w:t>
            </w:r>
          </w:p>
        </w:tc>
      </w:tr>
      <w:tr w:rsidR="00C137D2" w:rsidRPr="00072E2F" w14:paraId="3EEE4D94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9D98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2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77D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E9C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02E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5E0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84B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137D2" w:rsidRPr="00072E2F" w14:paraId="30832D93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EC39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2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2F2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F35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1F8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35B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</w:t>
            </w:r>
            <w:proofErr w:type="gramEnd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synonymo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ABD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2</w:t>
            </w:r>
          </w:p>
        </w:tc>
      </w:tr>
      <w:tr w:rsidR="00C137D2" w:rsidRPr="00072E2F" w14:paraId="2CAEB5FF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2B69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2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1EC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5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9F7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C31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688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EF3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2</w:t>
            </w:r>
          </w:p>
        </w:tc>
      </w:tr>
      <w:tr w:rsidR="00C137D2" w:rsidRPr="00072E2F" w14:paraId="539507D8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C723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7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58D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02C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670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506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</w:t>
            </w:r>
            <w:proofErr w:type="gramEnd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synonymo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69D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1</w:t>
            </w:r>
          </w:p>
        </w:tc>
      </w:tr>
      <w:tr w:rsidR="00C137D2" w:rsidRPr="00072E2F" w14:paraId="23C49ADF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CB07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8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920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D3A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090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323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B48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194EB2FF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26F7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8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B64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DF3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32F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525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D68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108B94F3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96F5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8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294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87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AFE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DD6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4E4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499D454D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F1DD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8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7EF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38E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C7F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249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E19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7C9738DC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7BB5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8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955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E22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D66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A26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2EB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5DBCE7B4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3EF7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8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6B1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1CC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E19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91C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57A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2</w:t>
            </w:r>
          </w:p>
        </w:tc>
      </w:tr>
      <w:tr w:rsidR="00C137D2" w:rsidRPr="00072E2F" w14:paraId="27039256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C13A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8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A9E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03D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92D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00A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D9E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2</w:t>
            </w:r>
          </w:p>
        </w:tc>
      </w:tr>
      <w:tr w:rsidR="00C137D2" w:rsidRPr="00072E2F" w14:paraId="53A77E74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C1E9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8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EB3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D2E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E90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3D6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A70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137D2" w:rsidRPr="00072E2F" w14:paraId="36349125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1516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98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CAE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E41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413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70B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C38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1</w:t>
            </w:r>
          </w:p>
        </w:tc>
      </w:tr>
      <w:tr w:rsidR="00C137D2" w:rsidRPr="00072E2F" w14:paraId="76093FC0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0B64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6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BD3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CDA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4D9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9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BC8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</w:t>
            </w:r>
            <w:proofErr w:type="gramEnd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synonymo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6DB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1</w:t>
            </w:r>
          </w:p>
        </w:tc>
      </w:tr>
      <w:tr w:rsidR="00C137D2" w:rsidRPr="00072E2F" w14:paraId="34C96813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9804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6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C79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BD0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C46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9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98B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</w:t>
            </w:r>
            <w:proofErr w:type="gramEnd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synonymo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556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1</w:t>
            </w:r>
          </w:p>
        </w:tc>
      </w:tr>
      <w:tr w:rsidR="00C137D2" w:rsidRPr="00072E2F" w14:paraId="5E4B9895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6CF5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6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B47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162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6C1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09C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720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2</w:t>
            </w:r>
          </w:p>
        </w:tc>
      </w:tr>
      <w:tr w:rsidR="00C137D2" w:rsidRPr="00072E2F" w14:paraId="4C195F5A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E83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6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5E0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DC2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B0A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1E1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B0D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16CC3933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CB3A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6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272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7D5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AC8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9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571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09B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479F5527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2834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6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221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A5F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FE3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B67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9A1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7BE3F13A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945B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6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431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E57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4E4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545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215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197BE904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2A1D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6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980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9B1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901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9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0BE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CBE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512A6C2B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EE7B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6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CF1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2FC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7BE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E12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706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5F615FD1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7E2B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6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1B9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BC1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37D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EE2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06B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49330F72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C8FE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_contig6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799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3E7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6C6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4BD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29B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4C002BA1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6A92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D_contig13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3AE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98C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B56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0EC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89A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</w:t>
            </w:r>
          </w:p>
        </w:tc>
      </w:tr>
      <w:tr w:rsidR="00C137D2" w:rsidRPr="00072E2F" w14:paraId="649706ED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9668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D_contig13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E23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D21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A25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78E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</w:t>
            </w:r>
            <w:proofErr w:type="gramEnd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synonymo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666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137D2" w:rsidRPr="00072E2F" w14:paraId="795BF1C3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917C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D_contig13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FE4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83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A64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5F1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D91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1</w:t>
            </w:r>
          </w:p>
        </w:tc>
      </w:tr>
      <w:tr w:rsidR="00C137D2" w:rsidRPr="00072E2F" w14:paraId="06610318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BEB3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E_contig64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B26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811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67D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48B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9BB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05A54F7C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5EFF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E_contig64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4E1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2F4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B03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4BD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DF8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H2</w:t>
            </w:r>
          </w:p>
        </w:tc>
      </w:tr>
      <w:tr w:rsidR="00C137D2" w:rsidRPr="00072E2F" w14:paraId="33BCF231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EAD1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E_contig64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123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B97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F80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0CD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684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H2</w:t>
            </w:r>
          </w:p>
        </w:tc>
      </w:tr>
      <w:tr w:rsidR="00C137D2" w:rsidRPr="00072E2F" w14:paraId="36E66379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1FAF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E_contig64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6D4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AAB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D0C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498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18D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B1</w:t>
            </w:r>
          </w:p>
        </w:tc>
      </w:tr>
      <w:tr w:rsidR="00C137D2" w:rsidRPr="00072E2F" w14:paraId="47927BB2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F199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E_contig64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4FD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2CC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565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255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5D5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32118278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3D5F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E_contig64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39F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3AA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F48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98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7E6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64F500BA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12A7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E_contig64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816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675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B97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BE3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FFB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11487D8A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BE35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E_contig64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BA8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1E5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EFA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C40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713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29FE2F7B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C4D7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E_contig64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3E4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F3C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F10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B4B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D78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4162C3FA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3D54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E_contig64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897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A52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738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E77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A4A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2EC96B3D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2198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E_contig64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7A8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F46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A97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89C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D0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2C51815C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DE81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E_contig64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981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57B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DF1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563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7CE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35533CC8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7F49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F_contig12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FDB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57E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024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0A9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813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137D2" w:rsidRPr="00072E2F" w14:paraId="6E39A534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97E7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F_contig12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B3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5B3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FA3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C4E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F4C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137D2" w:rsidRPr="00072E2F" w14:paraId="07D08DFA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AD55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F_contig12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700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370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C3E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6B0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E96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137D2" w:rsidRPr="00072E2F" w14:paraId="66142D8A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71D5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F_contig36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E19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697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DD3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5E8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341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1</w:t>
            </w:r>
          </w:p>
        </w:tc>
      </w:tr>
      <w:tr w:rsidR="00C137D2" w:rsidRPr="00072E2F" w14:paraId="257616B8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FE45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F_contig36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6F9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C0A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A7B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A5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27E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1</w:t>
            </w:r>
          </w:p>
        </w:tc>
      </w:tr>
      <w:tr w:rsidR="00C137D2" w:rsidRPr="00072E2F" w14:paraId="7DC5FC0E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4FDC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F_contig36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7B8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6E6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E08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825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168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1</w:t>
            </w:r>
          </w:p>
        </w:tc>
      </w:tr>
      <w:tr w:rsidR="00C137D2" w:rsidRPr="00072E2F" w14:paraId="29BB32BE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A750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F_contig36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763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E0C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8F4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D7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26B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1</w:t>
            </w:r>
          </w:p>
        </w:tc>
      </w:tr>
      <w:tr w:rsidR="00C137D2" w:rsidRPr="00072E2F" w14:paraId="576A64E9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6AF5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F_contig36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FAD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E38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737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18E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62F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1</w:t>
            </w:r>
          </w:p>
        </w:tc>
      </w:tr>
      <w:tr w:rsidR="00C137D2" w:rsidRPr="00072E2F" w14:paraId="0952D889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2DEA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F_contig36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39B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9EF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300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CB7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6F0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1</w:t>
            </w:r>
          </w:p>
        </w:tc>
      </w:tr>
      <w:tr w:rsidR="00C137D2" w:rsidRPr="00072E2F" w14:paraId="2187996C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A3A9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G_contig152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647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C314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C9A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016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CDC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6089CFAA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924F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G_contig152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C4E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BFF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FA2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EC4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386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73516D5A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A8B1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G_contig152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526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644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F0D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899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B6F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1</w:t>
            </w:r>
          </w:p>
        </w:tc>
      </w:tr>
      <w:tr w:rsidR="00C137D2" w:rsidRPr="00072E2F" w14:paraId="08949123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1740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G_contig152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A7F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DE5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66A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2E5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AEC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1</w:t>
            </w:r>
          </w:p>
        </w:tc>
      </w:tr>
      <w:tr w:rsidR="00C137D2" w:rsidRPr="00072E2F" w14:paraId="0DBE0653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AFD3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G_contig152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0FC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8B1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2C9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C09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569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BD1</w:t>
            </w:r>
          </w:p>
        </w:tc>
      </w:tr>
      <w:tr w:rsidR="00C137D2" w:rsidRPr="00072E2F" w14:paraId="24EF0E58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505B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G_contig152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815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792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484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6CD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51A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137D2" w:rsidRPr="00072E2F" w14:paraId="15626725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12ED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G_contig152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B01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343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C6C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548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742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137D2" w:rsidRPr="00072E2F" w14:paraId="212AC090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C1E4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G_contig152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44A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28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25E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7E4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83E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137D2" w:rsidRPr="00072E2F" w14:paraId="44C7A2FA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2743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G_contig152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EBB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868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D62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0EA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51C9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1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2</w:t>
            </w:r>
          </w:p>
        </w:tc>
      </w:tr>
      <w:tr w:rsidR="00C137D2" w:rsidRPr="00072E2F" w14:paraId="3E64F3E1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38E5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G_contig152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8E7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67CA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9F6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9E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F76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1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2</w:t>
            </w:r>
          </w:p>
        </w:tc>
      </w:tr>
      <w:tr w:rsidR="00C137D2" w:rsidRPr="00072E2F" w14:paraId="24905EAB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CC11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G_contig152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6D0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C95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C4A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2CF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onymous</w:t>
            </w:r>
            <w:proofErr w:type="gram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2609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1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D2</w:t>
            </w:r>
          </w:p>
        </w:tc>
      </w:tr>
      <w:tr w:rsidR="00C137D2" w:rsidRPr="00072E2F" w14:paraId="4B0358EE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897B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H_contig1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18D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ABD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8E93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7DD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4BD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07AC67F2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91BA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H_contig1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82A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4B10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6B1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601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538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332DDB1A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52BA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H_contig1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A30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2E5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AD0D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741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2C57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03434507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3197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H_contig1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29B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7D11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D8D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2D5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FA6E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5FFE6A83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C2B5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H_contig1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773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70A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DA4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43B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65C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225B1A43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15C8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H_contig100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6C9B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40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2CB5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F0A6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26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4C6F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7D2" w:rsidRPr="00072E2F" w14:paraId="3ADB7297" w14:textId="77777777" w:rsidTr="008909F4">
        <w:trPr>
          <w:trHeight w:val="240"/>
          <w:jc w:val="center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5150" w14:textId="77777777" w:rsidR="00C137D2" w:rsidRPr="00072E2F" w:rsidRDefault="00C137D2" w:rsidP="008909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H_contig10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B1CC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C4A18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37D52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7D59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2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'UT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4688C" w14:textId="77777777" w:rsidR="00C137D2" w:rsidRPr="00072E2F" w:rsidRDefault="00C137D2" w:rsidP="00890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FC7D962" w14:textId="77777777" w:rsidR="00C137D2" w:rsidRDefault="00C137D2" w:rsidP="00C137D2"/>
    <w:p w14:paraId="00EB45DE" w14:textId="77777777" w:rsidR="00C137D2" w:rsidRPr="00072E2F" w:rsidRDefault="00C137D2" w:rsidP="00C137D2">
      <w:pPr>
        <w:jc w:val="both"/>
        <w:rPr>
          <w:rFonts w:ascii="Times New Roman" w:hAnsi="Times New Roman" w:cs="Times New Roman"/>
          <w:lang w:val="en-US"/>
        </w:rPr>
      </w:pPr>
    </w:p>
    <w:p w14:paraId="5CE41124" w14:textId="77777777" w:rsidR="008A445C" w:rsidRDefault="008A445C"/>
    <w:sectPr w:rsidR="008A445C" w:rsidSect="00DA6DEE">
      <w:pgSz w:w="12240" w:h="15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873"/>
    <w:rsid w:val="0025736D"/>
    <w:rsid w:val="00470E3C"/>
    <w:rsid w:val="00475412"/>
    <w:rsid w:val="007C3ACC"/>
    <w:rsid w:val="008A445C"/>
    <w:rsid w:val="00932936"/>
    <w:rsid w:val="009A2873"/>
    <w:rsid w:val="00B76A7D"/>
    <w:rsid w:val="00BB25FC"/>
    <w:rsid w:val="00C137D2"/>
    <w:rsid w:val="00EA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EAA4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7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7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1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551</Words>
  <Characters>8532</Characters>
  <Application>Microsoft Macintosh Word</Application>
  <DocSecurity>0</DocSecurity>
  <Lines>71</Lines>
  <Paragraphs>20</Paragraphs>
  <ScaleCrop>false</ScaleCrop>
  <Company/>
  <LinksUpToDate>false</LinksUpToDate>
  <CharactersWithSpaces>10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Valenzuela</dc:creator>
  <cp:keywords/>
  <dc:description/>
  <cp:lastModifiedBy>Valentina Valenzuela</cp:lastModifiedBy>
  <cp:revision>9</cp:revision>
  <dcterms:created xsi:type="dcterms:W3CDTF">2015-01-05T16:03:00Z</dcterms:created>
  <dcterms:modified xsi:type="dcterms:W3CDTF">2015-01-19T22:27:00Z</dcterms:modified>
</cp:coreProperties>
</file>